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79317" w14:textId="77777777" w:rsidR="00515088" w:rsidRPr="008027F9" w:rsidRDefault="00BB0F7A" w:rsidP="00515088">
      <w:pPr>
        <w:pStyle w:val="BasistekstIKNL"/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8027F9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515088" w:rsidRPr="008027F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15088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Baseline functioning and HRQOL scores by time of dropout</w:t>
      </w:r>
    </w:p>
    <w:tbl>
      <w:tblPr>
        <w:tblStyle w:val="TabelIKNL"/>
        <w:tblW w:w="929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3"/>
        <w:gridCol w:w="2847"/>
        <w:gridCol w:w="1350"/>
        <w:gridCol w:w="1260"/>
        <w:gridCol w:w="1350"/>
        <w:gridCol w:w="1530"/>
        <w:gridCol w:w="838"/>
      </w:tblGrid>
      <w:tr w:rsidR="00515088" w:rsidRPr="008027F9" w14:paraId="77F2927A" w14:textId="77777777" w:rsidTr="00343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0" w:type="dxa"/>
            <w:gridSpan w:val="2"/>
          </w:tcPr>
          <w:p w14:paraId="45D2C10E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41451EE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opout T1</w:t>
            </w:r>
          </w:p>
          <w:p w14:paraId="13BFAEE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N</w:t>
            </w: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856</w:t>
            </w:r>
          </w:p>
        </w:tc>
        <w:tc>
          <w:tcPr>
            <w:tcW w:w="1260" w:type="dxa"/>
          </w:tcPr>
          <w:p w14:paraId="3BA5C117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opout T2</w:t>
            </w:r>
          </w:p>
          <w:p w14:paraId="60ED5BC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N</w:t>
            </w: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219</w:t>
            </w:r>
          </w:p>
        </w:tc>
        <w:tc>
          <w:tcPr>
            <w:tcW w:w="1350" w:type="dxa"/>
          </w:tcPr>
          <w:p w14:paraId="0CE6EBFD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opout T3/T4</w:t>
            </w:r>
          </w:p>
          <w:p w14:paraId="11F804B5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N</w:t>
            </w: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313</w:t>
            </w:r>
          </w:p>
        </w:tc>
        <w:tc>
          <w:tcPr>
            <w:tcW w:w="1530" w:type="dxa"/>
          </w:tcPr>
          <w:p w14:paraId="72D94547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ull responders</w:t>
            </w:r>
          </w:p>
          <w:p w14:paraId="1443B77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N</w:t>
            </w:r>
            <w:r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246</w:t>
            </w:r>
          </w:p>
        </w:tc>
        <w:tc>
          <w:tcPr>
            <w:tcW w:w="838" w:type="dxa"/>
          </w:tcPr>
          <w:p w14:paraId="04E2480B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027F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</w:t>
            </w:r>
            <w:r w:rsidR="00FD6146" w:rsidRPr="008027F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value</w:t>
            </w:r>
          </w:p>
        </w:tc>
      </w:tr>
      <w:tr w:rsidR="00515088" w:rsidRPr="008027F9" w14:paraId="69DC25D2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2FEA5346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 score, M (SD)</w:t>
            </w:r>
          </w:p>
        </w:tc>
        <w:tc>
          <w:tcPr>
            <w:tcW w:w="1350" w:type="dxa"/>
          </w:tcPr>
          <w:p w14:paraId="4B896F22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 (15.2)</w:t>
            </w:r>
            <w:r w:rsidR="00663930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727948DC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 (14.3)</w:t>
            </w:r>
            <w:r w:rsidR="00663930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31ED1423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 (13.4)</w:t>
            </w:r>
            <w:r w:rsidR="00663930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</w:tcPr>
          <w:p w14:paraId="6F2A5210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9 (12.3)</w:t>
            </w:r>
            <w:r w:rsidR="00663930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459B175D" w14:textId="77777777" w:rsidR="00515088" w:rsidRPr="008027F9" w:rsidRDefault="00515088" w:rsidP="00343DF8">
            <w:pPr>
              <w:pStyle w:val="BasistekstIKNL"/>
              <w:spacing w:before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94D1D0B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3DA3DDB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HRQOL, M (SD)</w:t>
            </w:r>
          </w:p>
        </w:tc>
        <w:tc>
          <w:tcPr>
            <w:tcW w:w="1350" w:type="dxa"/>
          </w:tcPr>
          <w:p w14:paraId="527E0CC0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(21.3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48BBF5F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 (17.8)</w:t>
            </w:r>
            <w:proofErr w:type="spellStart"/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350" w:type="dxa"/>
          </w:tcPr>
          <w:p w14:paraId="6DD80B3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 (19.0)</w:t>
            </w:r>
            <w:proofErr w:type="spellStart"/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1530" w:type="dxa"/>
          </w:tcPr>
          <w:p w14:paraId="14338BA3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 (17.3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38" w:type="dxa"/>
          </w:tcPr>
          <w:p w14:paraId="18809E7F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4B6A0DD9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3E5FFD9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, M (SD)</w:t>
            </w:r>
          </w:p>
        </w:tc>
        <w:tc>
          <w:tcPr>
            <w:tcW w:w="1350" w:type="dxa"/>
          </w:tcPr>
          <w:p w14:paraId="03909ED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 (22.9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5E296F4C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 (20.8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769F995D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 (20.7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</w:tcPr>
          <w:p w14:paraId="63CB6E0F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 (18.1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0E4A173C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44B5F889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3EA20863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functioning, M (SD)</w:t>
            </w:r>
            <w:bookmarkStart w:id="0" w:name="_GoBack"/>
            <w:bookmarkEnd w:id="0"/>
          </w:p>
        </w:tc>
        <w:tc>
          <w:tcPr>
            <w:tcW w:w="1350" w:type="dxa"/>
          </w:tcPr>
          <w:p w14:paraId="69288D8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 (30.0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53CABD3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 (29.7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23CA289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 (27.0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</w:tcPr>
          <w:p w14:paraId="1D8436D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 (24.6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7438DE52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388D490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140C664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, M (SD)</w:t>
            </w:r>
          </w:p>
        </w:tc>
        <w:tc>
          <w:tcPr>
            <w:tcW w:w="1350" w:type="dxa"/>
          </w:tcPr>
          <w:p w14:paraId="3ABC88B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 (24.1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6DD57C9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 (24.4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3218A75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 (23.7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</w:tcPr>
          <w:p w14:paraId="76D84E0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9 (20.5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8" w:type="dxa"/>
          </w:tcPr>
          <w:p w14:paraId="63356C4E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1A3055E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034F653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functioning, M (SD)</w:t>
            </w:r>
          </w:p>
        </w:tc>
        <w:tc>
          <w:tcPr>
            <w:tcW w:w="1350" w:type="dxa"/>
          </w:tcPr>
          <w:p w14:paraId="17E9CA37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 (21.0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7EFF696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 (20.3)</w:t>
            </w:r>
            <w:proofErr w:type="spellStart"/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350" w:type="dxa"/>
          </w:tcPr>
          <w:p w14:paraId="277BD24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 (19.7)</w:t>
            </w:r>
            <w:proofErr w:type="spellStart"/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30" w:type="dxa"/>
          </w:tcPr>
          <w:p w14:paraId="543F1F2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 (17.9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149ACC7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198EA0F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36119E9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ing, M (SD)</w:t>
            </w:r>
          </w:p>
        </w:tc>
        <w:tc>
          <w:tcPr>
            <w:tcW w:w="1350" w:type="dxa"/>
          </w:tcPr>
          <w:p w14:paraId="5CFE16F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 (20.7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1AC300B5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 (20.0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45FEDB79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 (21.8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</w:tcPr>
          <w:p w14:paraId="5D3681E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 (19.8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8" w:type="dxa"/>
          </w:tcPr>
          <w:p w14:paraId="0F21752D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515088" w:rsidRPr="008027F9" w14:paraId="680D7DEA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32580975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, M (SD)</w:t>
            </w:r>
          </w:p>
        </w:tc>
        <w:tc>
          <w:tcPr>
            <w:tcW w:w="1350" w:type="dxa"/>
          </w:tcPr>
          <w:p w14:paraId="766F9655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(26.1)</w:t>
            </w:r>
            <w:r w:rsidR="00886084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31E72A00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(24.9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0C4303DE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22.3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</w:tcPr>
          <w:p w14:paraId="01F8022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21.3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2277C6AC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69F1F88C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68A46B2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, M (SD)</w:t>
            </w:r>
          </w:p>
        </w:tc>
        <w:tc>
          <w:tcPr>
            <w:tcW w:w="1350" w:type="dxa"/>
          </w:tcPr>
          <w:p w14:paraId="06AF754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25.4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14333B41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26.2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</w:tcPr>
          <w:p w14:paraId="0C74D5E7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24.7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</w:tcPr>
          <w:p w14:paraId="793EB59D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23.1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8" w:type="dxa"/>
          </w:tcPr>
          <w:p w14:paraId="75CA38CD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515088" w:rsidRPr="008027F9" w14:paraId="4F525BD6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02D8F83E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M (SD)</w:t>
            </w:r>
          </w:p>
        </w:tc>
        <w:tc>
          <w:tcPr>
            <w:tcW w:w="1350" w:type="dxa"/>
          </w:tcPr>
          <w:p w14:paraId="58B80CC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13.9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27CF3F95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12.0)</w:t>
            </w:r>
            <w:proofErr w:type="spellStart"/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350" w:type="dxa"/>
          </w:tcPr>
          <w:p w14:paraId="54C70953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2.2)</w:t>
            </w:r>
            <w:proofErr w:type="spellStart"/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30" w:type="dxa"/>
          </w:tcPr>
          <w:p w14:paraId="72BD98F4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9.9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</w:tcPr>
          <w:p w14:paraId="6EA1C6BE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A539F02" w14:textId="77777777" w:rsidTr="00343DF8">
        <w:trPr>
          <w:gridBefore w:val="1"/>
          <w:wBefore w:w="123" w:type="dxa"/>
        </w:trPr>
        <w:tc>
          <w:tcPr>
            <w:tcW w:w="2847" w:type="dxa"/>
          </w:tcPr>
          <w:p w14:paraId="259A017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, M (SD)</w:t>
            </w:r>
          </w:p>
        </w:tc>
        <w:tc>
          <w:tcPr>
            <w:tcW w:w="1350" w:type="dxa"/>
          </w:tcPr>
          <w:p w14:paraId="20376BE8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4.2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14:paraId="09335ACF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3.8)</w:t>
            </w:r>
            <w:proofErr w:type="spellStart"/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350" w:type="dxa"/>
          </w:tcPr>
          <w:p w14:paraId="122F5B2B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6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</w:tcPr>
          <w:p w14:paraId="3DC93B4A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3.3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38" w:type="dxa"/>
          </w:tcPr>
          <w:p w14:paraId="6BF4685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515088" w:rsidRPr="008027F9" w14:paraId="1EA00AAE" w14:textId="77777777" w:rsidTr="00343DF8">
        <w:trPr>
          <w:gridBefore w:val="1"/>
          <w:wBefore w:w="123" w:type="dxa"/>
          <w:trHeight w:val="235"/>
        </w:trPr>
        <w:tc>
          <w:tcPr>
            <w:tcW w:w="2847" w:type="dxa"/>
            <w:tcBorders>
              <w:bottom w:val="single" w:sz="4" w:space="0" w:color="auto"/>
            </w:tcBorders>
          </w:tcPr>
          <w:p w14:paraId="1507DBA2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, M 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81896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0)</w:t>
            </w:r>
            <w:proofErr w:type="spellStart"/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810D0F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3.8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DECDB7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3.9)</w:t>
            </w:r>
            <w:proofErr w:type="spellStart"/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86DA72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3.6)</w:t>
            </w:r>
            <w:r w:rsidR="0070127B" w:rsidRPr="00802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C770FA6" w14:textId="77777777" w:rsidR="00515088" w:rsidRPr="008027F9" w:rsidRDefault="00515088" w:rsidP="00343DF8">
            <w:pPr>
              <w:pStyle w:val="BasistekstIKNL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2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7CC6719A" w14:textId="77777777" w:rsidR="00515088" w:rsidRPr="008027F9" w:rsidRDefault="00515088" w:rsidP="00515088">
      <w:pPr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8027F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027F9">
        <w:rPr>
          <w:rFonts w:ascii="Times New Roman" w:hAnsi="Times New Roman" w:cs="Times New Roman"/>
          <w:sz w:val="20"/>
          <w:szCs w:val="20"/>
          <w:lang w:val="en-US"/>
        </w:rPr>
        <w:t>-values report overall ANOVA tests.</w:t>
      </w:r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55E0D" w:rsidRPr="008027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-</w:t>
      </w:r>
      <w:proofErr w:type="spellStart"/>
      <w:r w:rsidR="00555E0D" w:rsidRPr="008027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>Means</w:t>
      </w:r>
      <w:proofErr w:type="spellEnd"/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in a row without a common superscript letter differ</w:t>
      </w:r>
      <w:r w:rsidR="00F92C8D" w:rsidRPr="008027F9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55E0D" w:rsidRPr="008027F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&lt;0.05)</w:t>
      </w:r>
      <w:r w:rsidR="00F92C8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in post hoc analysis using Tukey’s method.</w:t>
      </w:r>
      <w:r w:rsidR="00555E0D" w:rsidRPr="008027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027F9">
        <w:rPr>
          <w:rFonts w:ascii="Times New Roman" w:hAnsi="Times New Roman" w:cs="Times New Roman"/>
          <w:sz w:val="20"/>
          <w:szCs w:val="20"/>
          <w:lang w:val="en-US"/>
        </w:rPr>
        <w:t>EORTC QLQ-C30 scales range from 0 to 100; higher scores reflect better perceived HRQOL. HADS scales range from 0 to 21; higher scores reflect higher prevalence of anxiety and depressive symptoms.</w:t>
      </w:r>
    </w:p>
    <w:p w14:paraId="64010A38" w14:textId="77777777" w:rsidR="000979ED" w:rsidRPr="008027F9" w:rsidRDefault="000979ED">
      <w:pPr>
        <w:rPr>
          <w:rFonts w:ascii="Times New Roman" w:hAnsi="Times New Roman" w:cs="Times New Roman"/>
          <w:sz w:val="20"/>
          <w:szCs w:val="20"/>
        </w:rPr>
      </w:pPr>
    </w:p>
    <w:sectPr w:rsidR="000979ED" w:rsidRPr="00802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altName w:val="Calibri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088"/>
    <w:rsid w:val="000979ED"/>
    <w:rsid w:val="00170421"/>
    <w:rsid w:val="00181AEF"/>
    <w:rsid w:val="00343DF8"/>
    <w:rsid w:val="00515088"/>
    <w:rsid w:val="00555E0D"/>
    <w:rsid w:val="00663930"/>
    <w:rsid w:val="0070127B"/>
    <w:rsid w:val="008027F9"/>
    <w:rsid w:val="00886084"/>
    <w:rsid w:val="00BB0F7A"/>
    <w:rsid w:val="00F92C8D"/>
    <w:rsid w:val="00FD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EF09"/>
  <w15:chartTrackingRefBased/>
  <w15:docId w15:val="{30DA7297-4C50-4D6B-BF3B-58A56F076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Standaard IKNL"/>
    <w:next w:val="BasistekstIKNL"/>
    <w:qFormat/>
    <w:rsid w:val="00515088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515088"/>
    <w:rPr>
      <w:lang w:val="nl-NL"/>
    </w:rPr>
  </w:style>
  <w:style w:type="table" w:customStyle="1" w:styleId="TabelIKNL">
    <w:name w:val="Tabel IKNL"/>
    <w:basedOn w:val="TableNormal"/>
    <w:rsid w:val="00515088"/>
    <w:pPr>
      <w:spacing w:after="0" w:line="240" w:lineRule="auto"/>
    </w:pPr>
    <w:rPr>
      <w:rFonts w:ascii="Arial" w:eastAsia="Times New Roman" w:hAnsi="Arial" w:cs="Times New Roman"/>
      <w:sz w:val="14"/>
      <w:szCs w:val="20"/>
      <w:lang w:val="nl-NL" w:eastAsia="nl-NL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BasistekstIKNLChar">
    <w:name w:val="Basistekst IKNL Char"/>
    <w:basedOn w:val="DefaultParagraphFont"/>
    <w:link w:val="BasistekstIKNL"/>
    <w:rsid w:val="00515088"/>
    <w:rPr>
      <w:rFonts w:ascii="Arial" w:eastAsia="Times New Roman" w:hAnsi="Arial" w:cs="Maiandra GD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amsey</dc:creator>
  <cp:keywords/>
  <dc:description/>
  <cp:lastModifiedBy>Ramsey, Imogen - ramiy001</cp:lastModifiedBy>
  <cp:revision>3</cp:revision>
  <dcterms:created xsi:type="dcterms:W3CDTF">2019-04-16T08:30:00Z</dcterms:created>
  <dcterms:modified xsi:type="dcterms:W3CDTF">2019-05-21T05:09:00Z</dcterms:modified>
</cp:coreProperties>
</file>